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9900F" w14:textId="4CEDDB3B" w:rsidR="000A0C8E" w:rsidRDefault="009B3BFF" w:rsidP="000A0C8E">
      <w:pPr>
        <w:jc w:val="both"/>
        <w:rPr>
          <w:lang w:val="en-US"/>
        </w:rPr>
      </w:pPr>
      <w:r>
        <w:rPr>
          <w:b/>
          <w:lang w:val="en-US"/>
        </w:rPr>
        <w:t>Supplementar</w:t>
      </w:r>
      <w:r w:rsidR="009F0F22">
        <w:rPr>
          <w:b/>
          <w:lang w:val="en-US"/>
        </w:rPr>
        <w:t xml:space="preserve">y </w:t>
      </w:r>
      <w:r w:rsidR="000A0C8E" w:rsidRPr="00760F27">
        <w:rPr>
          <w:b/>
          <w:lang w:val="en-US"/>
        </w:rPr>
        <w:t>Table 2.</w:t>
      </w:r>
      <w:r w:rsidR="000A0C8E" w:rsidRPr="00760F27">
        <w:rPr>
          <w:lang w:val="en-US"/>
        </w:rPr>
        <w:t xml:space="preserve"> Absolute counts of early-onset cases and deaths with corresponding age-standardi</w:t>
      </w:r>
      <w:r w:rsidR="000A0C8E">
        <w:rPr>
          <w:lang w:val="en-US"/>
        </w:rPr>
        <w:t>z</w:t>
      </w:r>
      <w:r w:rsidR="000A0C8E" w:rsidRPr="00760F27">
        <w:rPr>
          <w:lang w:val="en-US"/>
        </w:rPr>
        <w:t>ed incidence (ASIR) and mortality (ASMR) rates, stratified by cancer type and sex, 2022.</w:t>
      </w:r>
    </w:p>
    <w:p w14:paraId="3D88373D" w14:textId="77777777" w:rsidR="000A0C8E" w:rsidRPr="00760F27" w:rsidRDefault="000A0C8E" w:rsidP="000A0C8E">
      <w:pPr>
        <w:jc w:val="both"/>
        <w:rPr>
          <w:lang w:val="en-US"/>
        </w:rPr>
      </w:pPr>
    </w:p>
    <w:tbl>
      <w:tblPr>
        <w:tblStyle w:val="2"/>
        <w:tblpPr w:leftFromText="180" w:rightFromText="180" w:topFromText="180" w:bottomFromText="180" w:vertAnchor="text" w:tblpX="-1175"/>
        <w:tblW w:w="11565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576"/>
        <w:gridCol w:w="953"/>
        <w:gridCol w:w="1011"/>
        <w:gridCol w:w="630"/>
        <w:gridCol w:w="930"/>
        <w:gridCol w:w="735"/>
        <w:gridCol w:w="255"/>
        <w:gridCol w:w="990"/>
        <w:gridCol w:w="630"/>
        <w:gridCol w:w="930"/>
        <w:gridCol w:w="735"/>
        <w:gridCol w:w="255"/>
        <w:gridCol w:w="990"/>
        <w:gridCol w:w="945"/>
      </w:tblGrid>
      <w:tr w:rsidR="000A0C8E" w14:paraId="3800AAE3" w14:textId="77777777" w:rsidTr="00D171C5">
        <w:trPr>
          <w:trHeight w:val="379"/>
        </w:trPr>
        <w:tc>
          <w:tcPr>
            <w:tcW w:w="1576" w:type="dxa"/>
          </w:tcPr>
          <w:p w14:paraId="2DBBE3F2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cer type</w:t>
            </w:r>
          </w:p>
        </w:tc>
        <w:tc>
          <w:tcPr>
            <w:tcW w:w="953" w:type="dxa"/>
          </w:tcPr>
          <w:p w14:paraId="1C248B04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</w:t>
            </w:r>
          </w:p>
        </w:tc>
        <w:tc>
          <w:tcPr>
            <w:tcW w:w="330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40F5D299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255" w:type="dxa"/>
          </w:tcPr>
          <w:p w14:paraId="319D0FA0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28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716D3102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255" w:type="dxa"/>
          </w:tcPr>
          <w:p w14:paraId="04FE094C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9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0B76DEC" w14:textId="77777777" w:rsidR="000A0C8E" w:rsidRDefault="000A0C8E" w:rsidP="00D171C5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</w:tr>
      <w:tr w:rsidR="000A0C8E" w14:paraId="6E8F4B73" w14:textId="77777777" w:rsidTr="00D171C5">
        <w:tc>
          <w:tcPr>
            <w:tcW w:w="1576" w:type="dxa"/>
            <w:tcBorders>
              <w:bottom w:val="single" w:sz="8" w:space="0" w:color="000000"/>
            </w:tcBorders>
          </w:tcPr>
          <w:p w14:paraId="0CA88A2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 w14:paraId="38C7C84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 w14:paraId="635B907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Incidenc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 w14:paraId="4AC2911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R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 w14:paraId="25458B2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mortality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 w14:paraId="77F848E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R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0B11E22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 w14:paraId="481D74A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Incidenc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 w14:paraId="2D10913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R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 w14:paraId="6F9EE7E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mortality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 w14:paraId="3E347B3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MR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7E67BA3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 w14:paraId="6C604DA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incidenc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 w14:paraId="4591344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mortality</w:t>
            </w:r>
          </w:p>
        </w:tc>
      </w:tr>
      <w:tr w:rsidR="000A0C8E" w14:paraId="7222B2C8" w14:textId="77777777" w:rsidTr="00D171C5">
        <w:tc>
          <w:tcPr>
            <w:tcW w:w="1576" w:type="dxa"/>
            <w:tcBorders>
              <w:top w:val="single" w:sz="8" w:space="0" w:color="000000"/>
            </w:tcBorders>
          </w:tcPr>
          <w:p w14:paraId="0A4E7BC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, oral cavity</w:t>
            </w:r>
          </w:p>
        </w:tc>
        <w:tc>
          <w:tcPr>
            <w:tcW w:w="953" w:type="dxa"/>
            <w:tcBorders>
              <w:top w:val="single" w:sz="8" w:space="0" w:color="000000"/>
            </w:tcBorders>
          </w:tcPr>
          <w:p w14:paraId="7FF05F9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0-06</w:t>
            </w:r>
          </w:p>
        </w:tc>
        <w:tc>
          <w:tcPr>
            <w:tcW w:w="1011" w:type="dxa"/>
            <w:tcBorders>
              <w:top w:val="single" w:sz="8" w:space="0" w:color="000000"/>
            </w:tcBorders>
          </w:tcPr>
          <w:p w14:paraId="438FB77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1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 w14:paraId="7B7F00A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 w14:paraId="524953D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</w:t>
            </w:r>
          </w:p>
        </w:tc>
        <w:tc>
          <w:tcPr>
            <w:tcW w:w="735" w:type="dxa"/>
            <w:tcBorders>
              <w:top w:val="single" w:sz="8" w:space="0" w:color="000000"/>
            </w:tcBorders>
          </w:tcPr>
          <w:p w14:paraId="6221860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55" w:type="dxa"/>
            <w:tcBorders>
              <w:top w:val="single" w:sz="8" w:space="0" w:color="000000"/>
            </w:tcBorders>
          </w:tcPr>
          <w:p w14:paraId="3B1F226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</w:tcBorders>
          </w:tcPr>
          <w:p w14:paraId="347829F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</w:t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 w14:paraId="00EF442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 w14:paraId="76152D1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735" w:type="dxa"/>
            <w:tcBorders>
              <w:top w:val="single" w:sz="8" w:space="0" w:color="000000"/>
            </w:tcBorders>
          </w:tcPr>
          <w:p w14:paraId="2570487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255" w:type="dxa"/>
            <w:tcBorders>
              <w:top w:val="single" w:sz="8" w:space="0" w:color="000000"/>
            </w:tcBorders>
          </w:tcPr>
          <w:p w14:paraId="5F98D2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/>
            </w:tcBorders>
          </w:tcPr>
          <w:p w14:paraId="04D326F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0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 w14:paraId="338AE29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</w:p>
        </w:tc>
      </w:tr>
      <w:tr w:rsidR="000A0C8E" w14:paraId="2514BC71" w14:textId="77777777" w:rsidTr="00D171C5">
        <w:tc>
          <w:tcPr>
            <w:tcW w:w="1576" w:type="dxa"/>
          </w:tcPr>
          <w:p w14:paraId="3831A84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vary glands</w:t>
            </w:r>
          </w:p>
        </w:tc>
        <w:tc>
          <w:tcPr>
            <w:tcW w:w="953" w:type="dxa"/>
          </w:tcPr>
          <w:p w14:paraId="64109A5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-08</w:t>
            </w:r>
          </w:p>
        </w:tc>
        <w:tc>
          <w:tcPr>
            <w:tcW w:w="1011" w:type="dxa"/>
          </w:tcPr>
          <w:p w14:paraId="6BFE7F9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</w:t>
            </w:r>
          </w:p>
        </w:tc>
        <w:tc>
          <w:tcPr>
            <w:tcW w:w="630" w:type="dxa"/>
          </w:tcPr>
          <w:p w14:paraId="1D72426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30" w:type="dxa"/>
          </w:tcPr>
          <w:p w14:paraId="4369AB2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735" w:type="dxa"/>
          </w:tcPr>
          <w:p w14:paraId="47D7D32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255" w:type="dxa"/>
          </w:tcPr>
          <w:p w14:paraId="3DCD67A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C0E204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630" w:type="dxa"/>
          </w:tcPr>
          <w:p w14:paraId="14F8F68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930" w:type="dxa"/>
          </w:tcPr>
          <w:p w14:paraId="2E16250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35" w:type="dxa"/>
          </w:tcPr>
          <w:p w14:paraId="2297802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255" w:type="dxa"/>
          </w:tcPr>
          <w:p w14:paraId="291BD5E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BEA875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</w:t>
            </w:r>
          </w:p>
        </w:tc>
        <w:tc>
          <w:tcPr>
            <w:tcW w:w="945" w:type="dxa"/>
          </w:tcPr>
          <w:p w14:paraId="5F56EED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</w:tr>
      <w:tr w:rsidR="000A0C8E" w14:paraId="436A6665" w14:textId="77777777" w:rsidTr="00D171C5">
        <w:tc>
          <w:tcPr>
            <w:tcW w:w="1576" w:type="dxa"/>
          </w:tcPr>
          <w:p w14:paraId="278DFFD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pharynx</w:t>
            </w:r>
          </w:p>
        </w:tc>
        <w:tc>
          <w:tcPr>
            <w:tcW w:w="953" w:type="dxa"/>
          </w:tcPr>
          <w:p w14:paraId="0D9C84D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9-10</w:t>
            </w:r>
          </w:p>
        </w:tc>
        <w:tc>
          <w:tcPr>
            <w:tcW w:w="1011" w:type="dxa"/>
          </w:tcPr>
          <w:p w14:paraId="48A10C9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630" w:type="dxa"/>
          </w:tcPr>
          <w:p w14:paraId="656DBB1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30" w:type="dxa"/>
          </w:tcPr>
          <w:p w14:paraId="3DAEB22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735" w:type="dxa"/>
          </w:tcPr>
          <w:p w14:paraId="71F54B5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255" w:type="dxa"/>
          </w:tcPr>
          <w:p w14:paraId="6A59671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2D570B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630" w:type="dxa"/>
          </w:tcPr>
          <w:p w14:paraId="51520AA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30" w:type="dxa"/>
          </w:tcPr>
          <w:p w14:paraId="536E766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35" w:type="dxa"/>
          </w:tcPr>
          <w:p w14:paraId="4FC1ACA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255" w:type="dxa"/>
          </w:tcPr>
          <w:p w14:paraId="54087A7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44E5F1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</w:t>
            </w:r>
          </w:p>
        </w:tc>
        <w:tc>
          <w:tcPr>
            <w:tcW w:w="945" w:type="dxa"/>
          </w:tcPr>
          <w:p w14:paraId="2DA238D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</w:tr>
      <w:tr w:rsidR="000A0C8E" w14:paraId="0E36C927" w14:textId="77777777" w:rsidTr="00D171C5">
        <w:tc>
          <w:tcPr>
            <w:tcW w:w="1576" w:type="dxa"/>
          </w:tcPr>
          <w:p w14:paraId="63E6FA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opharynx</w:t>
            </w:r>
          </w:p>
        </w:tc>
        <w:tc>
          <w:tcPr>
            <w:tcW w:w="953" w:type="dxa"/>
          </w:tcPr>
          <w:p w14:paraId="2F2790A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</w:t>
            </w:r>
          </w:p>
        </w:tc>
        <w:tc>
          <w:tcPr>
            <w:tcW w:w="1011" w:type="dxa"/>
          </w:tcPr>
          <w:p w14:paraId="1BE41EF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630" w:type="dxa"/>
          </w:tcPr>
          <w:p w14:paraId="1983F51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30" w:type="dxa"/>
          </w:tcPr>
          <w:p w14:paraId="765D6E2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735" w:type="dxa"/>
          </w:tcPr>
          <w:p w14:paraId="7956E9D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255" w:type="dxa"/>
          </w:tcPr>
          <w:p w14:paraId="1655AEB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01C01E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630" w:type="dxa"/>
          </w:tcPr>
          <w:p w14:paraId="7D813AC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930" w:type="dxa"/>
          </w:tcPr>
          <w:p w14:paraId="61B8D1E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35" w:type="dxa"/>
          </w:tcPr>
          <w:p w14:paraId="0A59CDF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255" w:type="dxa"/>
          </w:tcPr>
          <w:p w14:paraId="323F029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652A1B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</w:t>
            </w:r>
          </w:p>
        </w:tc>
        <w:tc>
          <w:tcPr>
            <w:tcW w:w="945" w:type="dxa"/>
          </w:tcPr>
          <w:p w14:paraId="1B11A01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</w:tr>
      <w:tr w:rsidR="000A0C8E" w14:paraId="35E66C12" w14:textId="77777777" w:rsidTr="00D171C5">
        <w:tc>
          <w:tcPr>
            <w:tcW w:w="1576" w:type="dxa"/>
          </w:tcPr>
          <w:p w14:paraId="66CFA53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pharynx</w:t>
            </w:r>
          </w:p>
        </w:tc>
        <w:tc>
          <w:tcPr>
            <w:tcW w:w="953" w:type="dxa"/>
          </w:tcPr>
          <w:p w14:paraId="4703580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-13</w:t>
            </w:r>
          </w:p>
        </w:tc>
        <w:tc>
          <w:tcPr>
            <w:tcW w:w="1011" w:type="dxa"/>
          </w:tcPr>
          <w:p w14:paraId="6655AF5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630" w:type="dxa"/>
          </w:tcPr>
          <w:p w14:paraId="00351E9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30" w:type="dxa"/>
          </w:tcPr>
          <w:p w14:paraId="10E322E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735" w:type="dxa"/>
          </w:tcPr>
          <w:p w14:paraId="74BDE90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255" w:type="dxa"/>
          </w:tcPr>
          <w:p w14:paraId="34A1B13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A17E71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30" w:type="dxa"/>
          </w:tcPr>
          <w:p w14:paraId="420936F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30" w:type="dxa"/>
          </w:tcPr>
          <w:p w14:paraId="768EAB3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35" w:type="dxa"/>
          </w:tcPr>
          <w:p w14:paraId="5A4B8F7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55" w:type="dxa"/>
          </w:tcPr>
          <w:p w14:paraId="1FCB6F1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A72B62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945" w:type="dxa"/>
          </w:tcPr>
          <w:p w14:paraId="7DC2D15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0A0C8E" w14:paraId="30252273" w14:textId="77777777" w:rsidTr="00D171C5">
        <w:tc>
          <w:tcPr>
            <w:tcW w:w="1576" w:type="dxa"/>
          </w:tcPr>
          <w:p w14:paraId="63CCCA7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sophagus</w:t>
            </w:r>
          </w:p>
        </w:tc>
        <w:tc>
          <w:tcPr>
            <w:tcW w:w="953" w:type="dxa"/>
          </w:tcPr>
          <w:p w14:paraId="42807F4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</w:t>
            </w:r>
          </w:p>
        </w:tc>
        <w:tc>
          <w:tcPr>
            <w:tcW w:w="1011" w:type="dxa"/>
          </w:tcPr>
          <w:p w14:paraId="56A012F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</w:t>
            </w:r>
          </w:p>
        </w:tc>
        <w:tc>
          <w:tcPr>
            <w:tcW w:w="630" w:type="dxa"/>
          </w:tcPr>
          <w:p w14:paraId="5604B32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30" w:type="dxa"/>
          </w:tcPr>
          <w:p w14:paraId="0D5A7B3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</w:t>
            </w:r>
          </w:p>
        </w:tc>
        <w:tc>
          <w:tcPr>
            <w:tcW w:w="735" w:type="dxa"/>
          </w:tcPr>
          <w:p w14:paraId="6336042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255" w:type="dxa"/>
          </w:tcPr>
          <w:p w14:paraId="2A4B6E0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AC9763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</w:t>
            </w:r>
          </w:p>
        </w:tc>
        <w:tc>
          <w:tcPr>
            <w:tcW w:w="630" w:type="dxa"/>
          </w:tcPr>
          <w:p w14:paraId="0DC8C3C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30" w:type="dxa"/>
          </w:tcPr>
          <w:p w14:paraId="6A0B215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735" w:type="dxa"/>
          </w:tcPr>
          <w:p w14:paraId="480B49C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255" w:type="dxa"/>
          </w:tcPr>
          <w:p w14:paraId="741AD14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3DA82A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4</w:t>
            </w:r>
          </w:p>
        </w:tc>
        <w:tc>
          <w:tcPr>
            <w:tcW w:w="945" w:type="dxa"/>
          </w:tcPr>
          <w:p w14:paraId="30D32AF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3</w:t>
            </w:r>
          </w:p>
        </w:tc>
      </w:tr>
      <w:tr w:rsidR="000A0C8E" w14:paraId="511A0024" w14:textId="77777777" w:rsidTr="00D171C5">
        <w:tc>
          <w:tcPr>
            <w:tcW w:w="1576" w:type="dxa"/>
          </w:tcPr>
          <w:p w14:paraId="1BA756E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953" w:type="dxa"/>
          </w:tcPr>
          <w:p w14:paraId="7DBD3CB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</w:t>
            </w:r>
          </w:p>
        </w:tc>
        <w:tc>
          <w:tcPr>
            <w:tcW w:w="1011" w:type="dxa"/>
          </w:tcPr>
          <w:p w14:paraId="5FD0560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5</w:t>
            </w:r>
          </w:p>
        </w:tc>
        <w:tc>
          <w:tcPr>
            <w:tcW w:w="630" w:type="dxa"/>
          </w:tcPr>
          <w:p w14:paraId="568076D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30" w:type="dxa"/>
          </w:tcPr>
          <w:p w14:paraId="195C40C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4</w:t>
            </w:r>
          </w:p>
        </w:tc>
        <w:tc>
          <w:tcPr>
            <w:tcW w:w="735" w:type="dxa"/>
          </w:tcPr>
          <w:p w14:paraId="032E7D0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55" w:type="dxa"/>
          </w:tcPr>
          <w:p w14:paraId="297FEBE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B8A061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2</w:t>
            </w:r>
          </w:p>
        </w:tc>
        <w:tc>
          <w:tcPr>
            <w:tcW w:w="630" w:type="dxa"/>
          </w:tcPr>
          <w:p w14:paraId="6919676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930" w:type="dxa"/>
          </w:tcPr>
          <w:p w14:paraId="0EA1486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6</w:t>
            </w:r>
          </w:p>
        </w:tc>
        <w:tc>
          <w:tcPr>
            <w:tcW w:w="735" w:type="dxa"/>
          </w:tcPr>
          <w:p w14:paraId="5C62F9F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55" w:type="dxa"/>
          </w:tcPr>
          <w:p w14:paraId="5C1C908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EE1B1C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7</w:t>
            </w:r>
          </w:p>
        </w:tc>
        <w:tc>
          <w:tcPr>
            <w:tcW w:w="945" w:type="dxa"/>
          </w:tcPr>
          <w:p w14:paraId="436D3F1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0</w:t>
            </w:r>
          </w:p>
        </w:tc>
      </w:tr>
      <w:tr w:rsidR="000A0C8E" w14:paraId="49EB5E49" w14:textId="77777777" w:rsidTr="00D171C5">
        <w:tc>
          <w:tcPr>
            <w:tcW w:w="1576" w:type="dxa"/>
          </w:tcPr>
          <w:p w14:paraId="6D84340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um</w:t>
            </w:r>
          </w:p>
        </w:tc>
        <w:tc>
          <w:tcPr>
            <w:tcW w:w="953" w:type="dxa"/>
          </w:tcPr>
          <w:p w14:paraId="03CDC1C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-C21</w:t>
            </w:r>
          </w:p>
        </w:tc>
        <w:tc>
          <w:tcPr>
            <w:tcW w:w="1011" w:type="dxa"/>
          </w:tcPr>
          <w:p w14:paraId="0790785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2</w:t>
            </w:r>
          </w:p>
        </w:tc>
        <w:tc>
          <w:tcPr>
            <w:tcW w:w="630" w:type="dxa"/>
          </w:tcPr>
          <w:p w14:paraId="4C6480A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930" w:type="dxa"/>
          </w:tcPr>
          <w:p w14:paraId="46A8A6F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0</w:t>
            </w:r>
          </w:p>
        </w:tc>
        <w:tc>
          <w:tcPr>
            <w:tcW w:w="735" w:type="dxa"/>
          </w:tcPr>
          <w:p w14:paraId="4F19335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255" w:type="dxa"/>
          </w:tcPr>
          <w:p w14:paraId="14D31E2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2392CB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64</w:t>
            </w:r>
          </w:p>
        </w:tc>
        <w:tc>
          <w:tcPr>
            <w:tcW w:w="630" w:type="dxa"/>
          </w:tcPr>
          <w:p w14:paraId="667635A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930" w:type="dxa"/>
          </w:tcPr>
          <w:p w14:paraId="5FF6716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5</w:t>
            </w:r>
          </w:p>
        </w:tc>
        <w:tc>
          <w:tcPr>
            <w:tcW w:w="735" w:type="dxa"/>
          </w:tcPr>
          <w:p w14:paraId="0C69BD2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55" w:type="dxa"/>
          </w:tcPr>
          <w:p w14:paraId="4F89A21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E1BEC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26</w:t>
            </w:r>
          </w:p>
        </w:tc>
        <w:tc>
          <w:tcPr>
            <w:tcW w:w="945" w:type="dxa"/>
          </w:tcPr>
          <w:p w14:paraId="404FA14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5</w:t>
            </w:r>
          </w:p>
        </w:tc>
      </w:tr>
      <w:tr w:rsidR="000A0C8E" w14:paraId="131589DD" w14:textId="77777777" w:rsidTr="00D171C5">
        <w:tc>
          <w:tcPr>
            <w:tcW w:w="1576" w:type="dxa"/>
          </w:tcPr>
          <w:p w14:paraId="658CFE85" w14:textId="77777777" w:rsidR="000A0C8E" w:rsidRPr="00760F27" w:rsidRDefault="000A0C8E" w:rsidP="00D171C5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760F27">
              <w:rPr>
                <w:sz w:val="18"/>
                <w:szCs w:val="18"/>
                <w:lang w:val="en-US"/>
              </w:rPr>
              <w:t>Liver and intrahepatic bile ducts</w:t>
            </w:r>
          </w:p>
        </w:tc>
        <w:tc>
          <w:tcPr>
            <w:tcW w:w="953" w:type="dxa"/>
          </w:tcPr>
          <w:p w14:paraId="6D0D12A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</w:t>
            </w:r>
          </w:p>
        </w:tc>
        <w:tc>
          <w:tcPr>
            <w:tcW w:w="1011" w:type="dxa"/>
          </w:tcPr>
          <w:p w14:paraId="29915E7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6</w:t>
            </w:r>
          </w:p>
        </w:tc>
        <w:tc>
          <w:tcPr>
            <w:tcW w:w="630" w:type="dxa"/>
          </w:tcPr>
          <w:p w14:paraId="48E103D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30" w:type="dxa"/>
          </w:tcPr>
          <w:p w14:paraId="7B5E4E4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</w:t>
            </w:r>
          </w:p>
        </w:tc>
        <w:tc>
          <w:tcPr>
            <w:tcW w:w="735" w:type="dxa"/>
          </w:tcPr>
          <w:p w14:paraId="6BEE434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255" w:type="dxa"/>
          </w:tcPr>
          <w:p w14:paraId="2E97BEE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E83821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</w:t>
            </w:r>
          </w:p>
        </w:tc>
        <w:tc>
          <w:tcPr>
            <w:tcW w:w="630" w:type="dxa"/>
          </w:tcPr>
          <w:p w14:paraId="662305A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930" w:type="dxa"/>
          </w:tcPr>
          <w:p w14:paraId="689C81D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</w:t>
            </w:r>
          </w:p>
        </w:tc>
        <w:tc>
          <w:tcPr>
            <w:tcW w:w="735" w:type="dxa"/>
          </w:tcPr>
          <w:p w14:paraId="572E6C2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255" w:type="dxa"/>
          </w:tcPr>
          <w:p w14:paraId="2AF7D37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079022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0</w:t>
            </w:r>
          </w:p>
        </w:tc>
        <w:tc>
          <w:tcPr>
            <w:tcW w:w="945" w:type="dxa"/>
          </w:tcPr>
          <w:p w14:paraId="3D55792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</w:t>
            </w:r>
          </w:p>
        </w:tc>
      </w:tr>
      <w:tr w:rsidR="000A0C8E" w14:paraId="481A050D" w14:textId="77777777" w:rsidTr="00D171C5">
        <w:tc>
          <w:tcPr>
            <w:tcW w:w="1576" w:type="dxa"/>
          </w:tcPr>
          <w:p w14:paraId="3C56A72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bladder</w:t>
            </w:r>
          </w:p>
        </w:tc>
        <w:tc>
          <w:tcPr>
            <w:tcW w:w="953" w:type="dxa"/>
          </w:tcPr>
          <w:p w14:paraId="63580C3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</w:t>
            </w:r>
          </w:p>
        </w:tc>
        <w:tc>
          <w:tcPr>
            <w:tcW w:w="1011" w:type="dxa"/>
          </w:tcPr>
          <w:p w14:paraId="43D8790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630" w:type="dxa"/>
          </w:tcPr>
          <w:p w14:paraId="62A821D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30" w:type="dxa"/>
          </w:tcPr>
          <w:p w14:paraId="672616B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735" w:type="dxa"/>
          </w:tcPr>
          <w:p w14:paraId="3B41F80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255" w:type="dxa"/>
          </w:tcPr>
          <w:p w14:paraId="6CD5931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879A68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630" w:type="dxa"/>
          </w:tcPr>
          <w:p w14:paraId="4DF7B2D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930" w:type="dxa"/>
          </w:tcPr>
          <w:p w14:paraId="329585E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735" w:type="dxa"/>
          </w:tcPr>
          <w:p w14:paraId="2D3DC80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255" w:type="dxa"/>
          </w:tcPr>
          <w:p w14:paraId="3630873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EC049C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</w:t>
            </w:r>
          </w:p>
        </w:tc>
        <w:tc>
          <w:tcPr>
            <w:tcW w:w="945" w:type="dxa"/>
          </w:tcPr>
          <w:p w14:paraId="31DB60B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</w:tr>
      <w:tr w:rsidR="000A0C8E" w14:paraId="22AA6875" w14:textId="77777777" w:rsidTr="00D171C5">
        <w:tc>
          <w:tcPr>
            <w:tcW w:w="1576" w:type="dxa"/>
          </w:tcPr>
          <w:p w14:paraId="2940A2E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reas</w:t>
            </w:r>
          </w:p>
        </w:tc>
        <w:tc>
          <w:tcPr>
            <w:tcW w:w="953" w:type="dxa"/>
          </w:tcPr>
          <w:p w14:paraId="2FB585C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5</w:t>
            </w:r>
          </w:p>
        </w:tc>
        <w:tc>
          <w:tcPr>
            <w:tcW w:w="1011" w:type="dxa"/>
          </w:tcPr>
          <w:p w14:paraId="61DAF12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</w:t>
            </w:r>
          </w:p>
        </w:tc>
        <w:tc>
          <w:tcPr>
            <w:tcW w:w="630" w:type="dxa"/>
          </w:tcPr>
          <w:p w14:paraId="27630DD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930" w:type="dxa"/>
          </w:tcPr>
          <w:p w14:paraId="1E159C7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3</w:t>
            </w:r>
          </w:p>
        </w:tc>
        <w:tc>
          <w:tcPr>
            <w:tcW w:w="735" w:type="dxa"/>
          </w:tcPr>
          <w:p w14:paraId="3E2021A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255" w:type="dxa"/>
          </w:tcPr>
          <w:p w14:paraId="71B8B64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6357FC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5</w:t>
            </w:r>
          </w:p>
        </w:tc>
        <w:tc>
          <w:tcPr>
            <w:tcW w:w="630" w:type="dxa"/>
          </w:tcPr>
          <w:p w14:paraId="5D7317B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930" w:type="dxa"/>
          </w:tcPr>
          <w:p w14:paraId="2361599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</w:t>
            </w:r>
          </w:p>
        </w:tc>
        <w:tc>
          <w:tcPr>
            <w:tcW w:w="735" w:type="dxa"/>
          </w:tcPr>
          <w:p w14:paraId="68B7B43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255" w:type="dxa"/>
          </w:tcPr>
          <w:p w14:paraId="6A89E6E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76BA02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4</w:t>
            </w:r>
          </w:p>
        </w:tc>
        <w:tc>
          <w:tcPr>
            <w:tcW w:w="945" w:type="dxa"/>
          </w:tcPr>
          <w:p w14:paraId="06EBE48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4</w:t>
            </w:r>
          </w:p>
        </w:tc>
      </w:tr>
      <w:tr w:rsidR="000A0C8E" w14:paraId="6ADB1DA0" w14:textId="77777777" w:rsidTr="00D171C5">
        <w:tc>
          <w:tcPr>
            <w:tcW w:w="1576" w:type="dxa"/>
          </w:tcPr>
          <w:p w14:paraId="7E76156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ynx</w:t>
            </w:r>
          </w:p>
        </w:tc>
        <w:tc>
          <w:tcPr>
            <w:tcW w:w="953" w:type="dxa"/>
          </w:tcPr>
          <w:p w14:paraId="132147B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2</w:t>
            </w:r>
          </w:p>
        </w:tc>
        <w:tc>
          <w:tcPr>
            <w:tcW w:w="1011" w:type="dxa"/>
          </w:tcPr>
          <w:p w14:paraId="7EC95C8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5</w:t>
            </w:r>
          </w:p>
        </w:tc>
        <w:tc>
          <w:tcPr>
            <w:tcW w:w="630" w:type="dxa"/>
          </w:tcPr>
          <w:p w14:paraId="0DF0469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30" w:type="dxa"/>
          </w:tcPr>
          <w:p w14:paraId="55D1FAA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</w:t>
            </w:r>
          </w:p>
        </w:tc>
        <w:tc>
          <w:tcPr>
            <w:tcW w:w="735" w:type="dxa"/>
          </w:tcPr>
          <w:p w14:paraId="7388ED8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255" w:type="dxa"/>
          </w:tcPr>
          <w:p w14:paraId="670CEAE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59C3C7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630" w:type="dxa"/>
          </w:tcPr>
          <w:p w14:paraId="05C882F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930" w:type="dxa"/>
          </w:tcPr>
          <w:p w14:paraId="785405A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35" w:type="dxa"/>
          </w:tcPr>
          <w:p w14:paraId="4A68E68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255" w:type="dxa"/>
          </w:tcPr>
          <w:p w14:paraId="3560986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5C31BE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</w:t>
            </w:r>
          </w:p>
        </w:tc>
        <w:tc>
          <w:tcPr>
            <w:tcW w:w="945" w:type="dxa"/>
          </w:tcPr>
          <w:p w14:paraId="391161A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</w:tr>
      <w:tr w:rsidR="000A0C8E" w14:paraId="45082EC9" w14:textId="77777777" w:rsidTr="00D171C5">
        <w:tc>
          <w:tcPr>
            <w:tcW w:w="1576" w:type="dxa"/>
          </w:tcPr>
          <w:p w14:paraId="730C6F8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hea, bronchus and lung</w:t>
            </w:r>
          </w:p>
        </w:tc>
        <w:tc>
          <w:tcPr>
            <w:tcW w:w="953" w:type="dxa"/>
          </w:tcPr>
          <w:p w14:paraId="3F20216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-34</w:t>
            </w:r>
          </w:p>
        </w:tc>
        <w:tc>
          <w:tcPr>
            <w:tcW w:w="1011" w:type="dxa"/>
          </w:tcPr>
          <w:p w14:paraId="4EAE5AA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8</w:t>
            </w:r>
          </w:p>
        </w:tc>
        <w:tc>
          <w:tcPr>
            <w:tcW w:w="630" w:type="dxa"/>
          </w:tcPr>
          <w:p w14:paraId="11D8007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30" w:type="dxa"/>
          </w:tcPr>
          <w:p w14:paraId="2696F2F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735" w:type="dxa"/>
          </w:tcPr>
          <w:p w14:paraId="07F3620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255" w:type="dxa"/>
          </w:tcPr>
          <w:p w14:paraId="1F050CF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FCE8EA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0</w:t>
            </w:r>
          </w:p>
        </w:tc>
        <w:tc>
          <w:tcPr>
            <w:tcW w:w="630" w:type="dxa"/>
          </w:tcPr>
          <w:p w14:paraId="5243AEB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30" w:type="dxa"/>
          </w:tcPr>
          <w:p w14:paraId="099209E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</w:t>
            </w:r>
          </w:p>
        </w:tc>
        <w:tc>
          <w:tcPr>
            <w:tcW w:w="735" w:type="dxa"/>
          </w:tcPr>
          <w:p w14:paraId="4292CCF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255" w:type="dxa"/>
          </w:tcPr>
          <w:p w14:paraId="14CD143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A8D539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8</w:t>
            </w:r>
          </w:p>
        </w:tc>
        <w:tc>
          <w:tcPr>
            <w:tcW w:w="945" w:type="dxa"/>
          </w:tcPr>
          <w:p w14:paraId="3ACC273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3</w:t>
            </w:r>
          </w:p>
        </w:tc>
      </w:tr>
      <w:tr w:rsidR="000A0C8E" w14:paraId="3AD7461A" w14:textId="77777777" w:rsidTr="00D171C5">
        <w:tc>
          <w:tcPr>
            <w:tcW w:w="1576" w:type="dxa"/>
          </w:tcPr>
          <w:p w14:paraId="65F7A06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ma of skin</w:t>
            </w:r>
          </w:p>
        </w:tc>
        <w:tc>
          <w:tcPr>
            <w:tcW w:w="953" w:type="dxa"/>
          </w:tcPr>
          <w:p w14:paraId="67D1388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3</w:t>
            </w:r>
          </w:p>
        </w:tc>
        <w:tc>
          <w:tcPr>
            <w:tcW w:w="1011" w:type="dxa"/>
          </w:tcPr>
          <w:p w14:paraId="60736EB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9</w:t>
            </w:r>
          </w:p>
        </w:tc>
        <w:tc>
          <w:tcPr>
            <w:tcW w:w="630" w:type="dxa"/>
          </w:tcPr>
          <w:p w14:paraId="476B0EC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30" w:type="dxa"/>
          </w:tcPr>
          <w:p w14:paraId="7122361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</w:t>
            </w:r>
          </w:p>
        </w:tc>
        <w:tc>
          <w:tcPr>
            <w:tcW w:w="735" w:type="dxa"/>
          </w:tcPr>
          <w:p w14:paraId="4881F5B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255" w:type="dxa"/>
          </w:tcPr>
          <w:p w14:paraId="3CBCFDF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968EB2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</w:t>
            </w:r>
          </w:p>
        </w:tc>
        <w:tc>
          <w:tcPr>
            <w:tcW w:w="630" w:type="dxa"/>
          </w:tcPr>
          <w:p w14:paraId="091287B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30" w:type="dxa"/>
          </w:tcPr>
          <w:p w14:paraId="26EC7E8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735" w:type="dxa"/>
          </w:tcPr>
          <w:p w14:paraId="59BF944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255" w:type="dxa"/>
          </w:tcPr>
          <w:p w14:paraId="25A761D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16097D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0</w:t>
            </w:r>
          </w:p>
        </w:tc>
        <w:tc>
          <w:tcPr>
            <w:tcW w:w="945" w:type="dxa"/>
          </w:tcPr>
          <w:p w14:paraId="11AD27A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</w:t>
            </w:r>
          </w:p>
        </w:tc>
      </w:tr>
      <w:tr w:rsidR="000A0C8E" w14:paraId="75FE2B6C" w14:textId="77777777" w:rsidTr="00D171C5">
        <w:tc>
          <w:tcPr>
            <w:tcW w:w="1576" w:type="dxa"/>
          </w:tcPr>
          <w:p w14:paraId="6FA926C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2C0D62">
              <w:rPr>
                <w:sz w:val="18"/>
                <w:szCs w:val="18"/>
              </w:rPr>
              <w:t>Non-melanoma skin cancer</w:t>
            </w:r>
          </w:p>
        </w:tc>
        <w:tc>
          <w:tcPr>
            <w:tcW w:w="953" w:type="dxa"/>
          </w:tcPr>
          <w:p w14:paraId="4741067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</w:t>
            </w:r>
          </w:p>
        </w:tc>
        <w:tc>
          <w:tcPr>
            <w:tcW w:w="1011" w:type="dxa"/>
          </w:tcPr>
          <w:p w14:paraId="24A103C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0</w:t>
            </w:r>
          </w:p>
        </w:tc>
        <w:tc>
          <w:tcPr>
            <w:tcW w:w="630" w:type="dxa"/>
          </w:tcPr>
          <w:p w14:paraId="501AC44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930" w:type="dxa"/>
          </w:tcPr>
          <w:p w14:paraId="2DE7DF1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735" w:type="dxa"/>
          </w:tcPr>
          <w:p w14:paraId="336610E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255" w:type="dxa"/>
          </w:tcPr>
          <w:p w14:paraId="6DA44E4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35CE9F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3</w:t>
            </w:r>
          </w:p>
        </w:tc>
        <w:tc>
          <w:tcPr>
            <w:tcW w:w="630" w:type="dxa"/>
          </w:tcPr>
          <w:p w14:paraId="2E897F3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0" w:type="dxa"/>
          </w:tcPr>
          <w:p w14:paraId="6BE2B89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735" w:type="dxa"/>
          </w:tcPr>
          <w:p w14:paraId="73D1A2D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255" w:type="dxa"/>
          </w:tcPr>
          <w:p w14:paraId="4C60444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427561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3</w:t>
            </w:r>
          </w:p>
        </w:tc>
        <w:tc>
          <w:tcPr>
            <w:tcW w:w="945" w:type="dxa"/>
          </w:tcPr>
          <w:p w14:paraId="141EA07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</w:tr>
      <w:tr w:rsidR="000A0C8E" w14:paraId="112D4929" w14:textId="77777777" w:rsidTr="00D171C5">
        <w:tc>
          <w:tcPr>
            <w:tcW w:w="1576" w:type="dxa"/>
          </w:tcPr>
          <w:p w14:paraId="32D4D1A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othelioma</w:t>
            </w:r>
          </w:p>
        </w:tc>
        <w:tc>
          <w:tcPr>
            <w:tcW w:w="953" w:type="dxa"/>
          </w:tcPr>
          <w:p w14:paraId="297C0AF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5</w:t>
            </w:r>
          </w:p>
        </w:tc>
        <w:tc>
          <w:tcPr>
            <w:tcW w:w="1011" w:type="dxa"/>
          </w:tcPr>
          <w:p w14:paraId="16BCDBD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30" w:type="dxa"/>
          </w:tcPr>
          <w:p w14:paraId="664B104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30" w:type="dxa"/>
          </w:tcPr>
          <w:p w14:paraId="68BCB56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35" w:type="dxa"/>
          </w:tcPr>
          <w:p w14:paraId="2A883E6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255" w:type="dxa"/>
          </w:tcPr>
          <w:p w14:paraId="47CEFDA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AE5389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30" w:type="dxa"/>
          </w:tcPr>
          <w:p w14:paraId="76B90C0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30" w:type="dxa"/>
          </w:tcPr>
          <w:p w14:paraId="340EC56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35" w:type="dxa"/>
          </w:tcPr>
          <w:p w14:paraId="35B7D31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255" w:type="dxa"/>
          </w:tcPr>
          <w:p w14:paraId="6828F41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627EF3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945" w:type="dxa"/>
          </w:tcPr>
          <w:p w14:paraId="450FFB6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 w:rsidR="000A0C8E" w14:paraId="3432853B" w14:textId="77777777" w:rsidTr="00D171C5">
        <w:tc>
          <w:tcPr>
            <w:tcW w:w="1576" w:type="dxa"/>
          </w:tcPr>
          <w:p w14:paraId="115C651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osi sarcoma</w:t>
            </w:r>
          </w:p>
        </w:tc>
        <w:tc>
          <w:tcPr>
            <w:tcW w:w="953" w:type="dxa"/>
          </w:tcPr>
          <w:p w14:paraId="209EE9D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6</w:t>
            </w:r>
          </w:p>
        </w:tc>
        <w:tc>
          <w:tcPr>
            <w:tcW w:w="1011" w:type="dxa"/>
          </w:tcPr>
          <w:p w14:paraId="0B7E9A3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3</w:t>
            </w:r>
          </w:p>
        </w:tc>
        <w:tc>
          <w:tcPr>
            <w:tcW w:w="630" w:type="dxa"/>
          </w:tcPr>
          <w:p w14:paraId="12EE8B5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30" w:type="dxa"/>
          </w:tcPr>
          <w:p w14:paraId="6464694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735" w:type="dxa"/>
          </w:tcPr>
          <w:p w14:paraId="7B27155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255" w:type="dxa"/>
          </w:tcPr>
          <w:p w14:paraId="2569A66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122BA4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630" w:type="dxa"/>
          </w:tcPr>
          <w:p w14:paraId="0C511A5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930" w:type="dxa"/>
          </w:tcPr>
          <w:p w14:paraId="1E6C990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35" w:type="dxa"/>
          </w:tcPr>
          <w:p w14:paraId="4737936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255" w:type="dxa"/>
          </w:tcPr>
          <w:p w14:paraId="3A1FE6C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4E48DB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945" w:type="dxa"/>
          </w:tcPr>
          <w:p w14:paraId="7F1DC59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</w:tr>
      <w:tr w:rsidR="000A0C8E" w14:paraId="6359761D" w14:textId="77777777" w:rsidTr="00D171C5">
        <w:tc>
          <w:tcPr>
            <w:tcW w:w="1576" w:type="dxa"/>
          </w:tcPr>
          <w:p w14:paraId="112DEBA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953" w:type="dxa"/>
          </w:tcPr>
          <w:p w14:paraId="29B5F02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011" w:type="dxa"/>
          </w:tcPr>
          <w:p w14:paraId="43CB18D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618559B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53D0426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77908A1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7F0D726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1EBF87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71</w:t>
            </w:r>
          </w:p>
        </w:tc>
        <w:tc>
          <w:tcPr>
            <w:tcW w:w="630" w:type="dxa"/>
          </w:tcPr>
          <w:p w14:paraId="14A70B7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930" w:type="dxa"/>
          </w:tcPr>
          <w:p w14:paraId="676F130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52</w:t>
            </w:r>
          </w:p>
        </w:tc>
        <w:tc>
          <w:tcPr>
            <w:tcW w:w="735" w:type="dxa"/>
          </w:tcPr>
          <w:p w14:paraId="2B3A65C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55" w:type="dxa"/>
          </w:tcPr>
          <w:p w14:paraId="7A5FB33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46B7E6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71</w:t>
            </w:r>
          </w:p>
        </w:tc>
        <w:tc>
          <w:tcPr>
            <w:tcW w:w="945" w:type="dxa"/>
          </w:tcPr>
          <w:p w14:paraId="6ADE0B0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52</w:t>
            </w:r>
          </w:p>
        </w:tc>
      </w:tr>
      <w:tr w:rsidR="000A0C8E" w14:paraId="088AE497" w14:textId="77777777" w:rsidTr="00D171C5">
        <w:tc>
          <w:tcPr>
            <w:tcW w:w="1576" w:type="dxa"/>
          </w:tcPr>
          <w:p w14:paraId="7A15127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ulva</w:t>
            </w:r>
          </w:p>
        </w:tc>
        <w:tc>
          <w:tcPr>
            <w:tcW w:w="953" w:type="dxa"/>
          </w:tcPr>
          <w:p w14:paraId="157280E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1</w:t>
            </w:r>
          </w:p>
        </w:tc>
        <w:tc>
          <w:tcPr>
            <w:tcW w:w="1011" w:type="dxa"/>
          </w:tcPr>
          <w:p w14:paraId="64C8DD5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08E012E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1741AF3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4DEA8FA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3A9654A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43B94F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</w:t>
            </w:r>
          </w:p>
        </w:tc>
        <w:tc>
          <w:tcPr>
            <w:tcW w:w="630" w:type="dxa"/>
          </w:tcPr>
          <w:p w14:paraId="6CCDB37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930" w:type="dxa"/>
          </w:tcPr>
          <w:p w14:paraId="2A6A0AB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35" w:type="dxa"/>
          </w:tcPr>
          <w:p w14:paraId="4129A9F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255" w:type="dxa"/>
          </w:tcPr>
          <w:p w14:paraId="766ACF0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A965A3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</w:t>
            </w:r>
          </w:p>
        </w:tc>
        <w:tc>
          <w:tcPr>
            <w:tcW w:w="945" w:type="dxa"/>
          </w:tcPr>
          <w:p w14:paraId="75102C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0A0C8E" w14:paraId="0B0AA8A4" w14:textId="77777777" w:rsidTr="00D171C5">
        <w:tc>
          <w:tcPr>
            <w:tcW w:w="1576" w:type="dxa"/>
          </w:tcPr>
          <w:p w14:paraId="5370189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gina</w:t>
            </w:r>
          </w:p>
        </w:tc>
        <w:tc>
          <w:tcPr>
            <w:tcW w:w="953" w:type="dxa"/>
          </w:tcPr>
          <w:p w14:paraId="0E6C71B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2</w:t>
            </w:r>
          </w:p>
        </w:tc>
        <w:tc>
          <w:tcPr>
            <w:tcW w:w="1011" w:type="dxa"/>
          </w:tcPr>
          <w:p w14:paraId="71531B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1C55A2A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1C4EC3C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14B8951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083C3BE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9D27DF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630" w:type="dxa"/>
          </w:tcPr>
          <w:p w14:paraId="6B36071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30" w:type="dxa"/>
          </w:tcPr>
          <w:p w14:paraId="12BA482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35" w:type="dxa"/>
          </w:tcPr>
          <w:p w14:paraId="0F6F01D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255" w:type="dxa"/>
          </w:tcPr>
          <w:p w14:paraId="30A78B9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6A3404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945" w:type="dxa"/>
          </w:tcPr>
          <w:p w14:paraId="5FE5B98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</w:tbl>
    <w:p w14:paraId="32F44B15" w14:textId="77777777" w:rsidR="000A0C8E" w:rsidRDefault="000A0C8E" w:rsidP="000A0C8E">
      <w:r>
        <w:br w:type="page"/>
      </w:r>
    </w:p>
    <w:tbl>
      <w:tblPr>
        <w:tblStyle w:val="2"/>
        <w:tblpPr w:leftFromText="180" w:rightFromText="180" w:topFromText="180" w:bottomFromText="180" w:vertAnchor="text" w:tblpX="-1175"/>
        <w:tblW w:w="11565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576"/>
        <w:gridCol w:w="953"/>
        <w:gridCol w:w="1011"/>
        <w:gridCol w:w="630"/>
        <w:gridCol w:w="930"/>
        <w:gridCol w:w="735"/>
        <w:gridCol w:w="255"/>
        <w:gridCol w:w="990"/>
        <w:gridCol w:w="630"/>
        <w:gridCol w:w="930"/>
        <w:gridCol w:w="735"/>
        <w:gridCol w:w="255"/>
        <w:gridCol w:w="990"/>
        <w:gridCol w:w="945"/>
      </w:tblGrid>
      <w:tr w:rsidR="000A0C8E" w14:paraId="6F3D8EA7" w14:textId="77777777" w:rsidTr="00D171C5">
        <w:tc>
          <w:tcPr>
            <w:tcW w:w="1576" w:type="dxa"/>
          </w:tcPr>
          <w:p w14:paraId="60F1449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ervix uteri</w:t>
            </w:r>
          </w:p>
        </w:tc>
        <w:tc>
          <w:tcPr>
            <w:tcW w:w="953" w:type="dxa"/>
          </w:tcPr>
          <w:p w14:paraId="22E208A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3</w:t>
            </w:r>
          </w:p>
        </w:tc>
        <w:tc>
          <w:tcPr>
            <w:tcW w:w="1011" w:type="dxa"/>
          </w:tcPr>
          <w:p w14:paraId="54731C2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5F0AE4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3FEF92E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64E4586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27212EA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F06B8F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35</w:t>
            </w:r>
          </w:p>
        </w:tc>
        <w:tc>
          <w:tcPr>
            <w:tcW w:w="630" w:type="dxa"/>
          </w:tcPr>
          <w:p w14:paraId="7FF1E95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30" w:type="dxa"/>
          </w:tcPr>
          <w:p w14:paraId="7E90944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2</w:t>
            </w:r>
          </w:p>
        </w:tc>
        <w:tc>
          <w:tcPr>
            <w:tcW w:w="735" w:type="dxa"/>
          </w:tcPr>
          <w:p w14:paraId="0B94549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255" w:type="dxa"/>
          </w:tcPr>
          <w:p w14:paraId="547CCEC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315D0E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35</w:t>
            </w:r>
          </w:p>
        </w:tc>
        <w:tc>
          <w:tcPr>
            <w:tcW w:w="945" w:type="dxa"/>
          </w:tcPr>
          <w:p w14:paraId="06FB3C1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2</w:t>
            </w:r>
          </w:p>
        </w:tc>
      </w:tr>
      <w:tr w:rsidR="000A0C8E" w14:paraId="0B6FB586" w14:textId="77777777" w:rsidTr="00D171C5">
        <w:tc>
          <w:tcPr>
            <w:tcW w:w="1576" w:type="dxa"/>
          </w:tcPr>
          <w:p w14:paraId="27969B6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pus uteri</w:t>
            </w:r>
          </w:p>
        </w:tc>
        <w:tc>
          <w:tcPr>
            <w:tcW w:w="953" w:type="dxa"/>
          </w:tcPr>
          <w:p w14:paraId="57D36B5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4</w:t>
            </w:r>
          </w:p>
        </w:tc>
        <w:tc>
          <w:tcPr>
            <w:tcW w:w="1011" w:type="dxa"/>
          </w:tcPr>
          <w:p w14:paraId="64C9F50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32C9A9C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7D83969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3C3490B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479FC9E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811FA4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9</w:t>
            </w:r>
          </w:p>
        </w:tc>
        <w:tc>
          <w:tcPr>
            <w:tcW w:w="630" w:type="dxa"/>
          </w:tcPr>
          <w:p w14:paraId="44BAB78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930" w:type="dxa"/>
          </w:tcPr>
          <w:p w14:paraId="4A1F920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</w:t>
            </w:r>
          </w:p>
        </w:tc>
        <w:tc>
          <w:tcPr>
            <w:tcW w:w="735" w:type="dxa"/>
          </w:tcPr>
          <w:p w14:paraId="3832FF0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255" w:type="dxa"/>
          </w:tcPr>
          <w:p w14:paraId="176E5E2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01EB0E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9</w:t>
            </w:r>
          </w:p>
        </w:tc>
        <w:tc>
          <w:tcPr>
            <w:tcW w:w="945" w:type="dxa"/>
          </w:tcPr>
          <w:p w14:paraId="347519E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</w:t>
            </w:r>
          </w:p>
        </w:tc>
      </w:tr>
      <w:tr w:rsidR="000A0C8E" w14:paraId="3AF0EE1B" w14:textId="77777777" w:rsidTr="00D171C5">
        <w:tc>
          <w:tcPr>
            <w:tcW w:w="1576" w:type="dxa"/>
          </w:tcPr>
          <w:p w14:paraId="5793882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y</w:t>
            </w:r>
          </w:p>
        </w:tc>
        <w:tc>
          <w:tcPr>
            <w:tcW w:w="953" w:type="dxa"/>
          </w:tcPr>
          <w:p w14:paraId="51DC36E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6</w:t>
            </w:r>
          </w:p>
        </w:tc>
        <w:tc>
          <w:tcPr>
            <w:tcW w:w="1011" w:type="dxa"/>
          </w:tcPr>
          <w:p w14:paraId="083264B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104E16C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1ECB708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7DA9E94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7A662B2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C91FDB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1</w:t>
            </w:r>
          </w:p>
        </w:tc>
        <w:tc>
          <w:tcPr>
            <w:tcW w:w="630" w:type="dxa"/>
          </w:tcPr>
          <w:p w14:paraId="47BE1B4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930" w:type="dxa"/>
          </w:tcPr>
          <w:p w14:paraId="63298AE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0</w:t>
            </w:r>
          </w:p>
        </w:tc>
        <w:tc>
          <w:tcPr>
            <w:tcW w:w="735" w:type="dxa"/>
          </w:tcPr>
          <w:p w14:paraId="4BC2690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55" w:type="dxa"/>
          </w:tcPr>
          <w:p w14:paraId="7C450D3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018A34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1</w:t>
            </w:r>
          </w:p>
        </w:tc>
        <w:tc>
          <w:tcPr>
            <w:tcW w:w="945" w:type="dxa"/>
          </w:tcPr>
          <w:p w14:paraId="4C3C28A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0</w:t>
            </w:r>
          </w:p>
        </w:tc>
      </w:tr>
      <w:tr w:rsidR="000A0C8E" w14:paraId="6D274F43" w14:textId="77777777" w:rsidTr="00D171C5">
        <w:tc>
          <w:tcPr>
            <w:tcW w:w="1576" w:type="dxa"/>
          </w:tcPr>
          <w:p w14:paraId="47EB5BF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s</w:t>
            </w:r>
          </w:p>
        </w:tc>
        <w:tc>
          <w:tcPr>
            <w:tcW w:w="953" w:type="dxa"/>
          </w:tcPr>
          <w:p w14:paraId="2B33407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</w:t>
            </w:r>
          </w:p>
        </w:tc>
        <w:tc>
          <w:tcPr>
            <w:tcW w:w="1011" w:type="dxa"/>
          </w:tcPr>
          <w:p w14:paraId="683CB7C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630" w:type="dxa"/>
          </w:tcPr>
          <w:p w14:paraId="7C62F6A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30" w:type="dxa"/>
          </w:tcPr>
          <w:p w14:paraId="7B9D48B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735" w:type="dxa"/>
          </w:tcPr>
          <w:p w14:paraId="5BFAC16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255" w:type="dxa"/>
          </w:tcPr>
          <w:p w14:paraId="3DD9BC0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50EE97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081FC91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4672FE3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448EF23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3AEF4CA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95D45C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945" w:type="dxa"/>
          </w:tcPr>
          <w:p w14:paraId="5A4A3D8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</w:tr>
    </w:tbl>
    <w:p w14:paraId="1818BAC6" w14:textId="77777777" w:rsidR="000A0C8E" w:rsidRDefault="000A0C8E" w:rsidP="000A0C8E"/>
    <w:tbl>
      <w:tblPr>
        <w:tblStyle w:val="2"/>
        <w:tblpPr w:leftFromText="180" w:rightFromText="180" w:topFromText="180" w:bottomFromText="180" w:vertAnchor="text" w:horzAnchor="margin" w:tblpXSpec="center" w:tblpY="-499"/>
        <w:tblW w:w="11565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576"/>
        <w:gridCol w:w="953"/>
        <w:gridCol w:w="1011"/>
        <w:gridCol w:w="630"/>
        <w:gridCol w:w="930"/>
        <w:gridCol w:w="735"/>
        <w:gridCol w:w="255"/>
        <w:gridCol w:w="990"/>
        <w:gridCol w:w="630"/>
        <w:gridCol w:w="930"/>
        <w:gridCol w:w="735"/>
        <w:gridCol w:w="255"/>
        <w:gridCol w:w="990"/>
        <w:gridCol w:w="945"/>
      </w:tblGrid>
      <w:tr w:rsidR="000A0C8E" w14:paraId="45748B73" w14:textId="77777777" w:rsidTr="00D171C5">
        <w:tc>
          <w:tcPr>
            <w:tcW w:w="1576" w:type="dxa"/>
          </w:tcPr>
          <w:p w14:paraId="07C1F41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</w:t>
            </w:r>
          </w:p>
        </w:tc>
        <w:tc>
          <w:tcPr>
            <w:tcW w:w="953" w:type="dxa"/>
          </w:tcPr>
          <w:p w14:paraId="36BE6FC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</w:t>
            </w:r>
          </w:p>
        </w:tc>
        <w:tc>
          <w:tcPr>
            <w:tcW w:w="1011" w:type="dxa"/>
          </w:tcPr>
          <w:p w14:paraId="42D3C39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7</w:t>
            </w:r>
          </w:p>
        </w:tc>
        <w:tc>
          <w:tcPr>
            <w:tcW w:w="630" w:type="dxa"/>
          </w:tcPr>
          <w:p w14:paraId="510379E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930" w:type="dxa"/>
          </w:tcPr>
          <w:p w14:paraId="0D6985E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735" w:type="dxa"/>
          </w:tcPr>
          <w:p w14:paraId="24423AE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255" w:type="dxa"/>
          </w:tcPr>
          <w:p w14:paraId="1BDB20F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08C642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64EBA78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3F87B59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544D8AB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3DCF5EC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774D3E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7</w:t>
            </w:r>
          </w:p>
        </w:tc>
        <w:tc>
          <w:tcPr>
            <w:tcW w:w="945" w:type="dxa"/>
          </w:tcPr>
          <w:p w14:paraId="37F1772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</w:tr>
      <w:tr w:rsidR="000A0C8E" w14:paraId="5E08CD1F" w14:textId="77777777" w:rsidTr="00D171C5">
        <w:tc>
          <w:tcPr>
            <w:tcW w:w="1576" w:type="dxa"/>
          </w:tcPr>
          <w:p w14:paraId="23169FC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is</w:t>
            </w:r>
          </w:p>
        </w:tc>
        <w:tc>
          <w:tcPr>
            <w:tcW w:w="953" w:type="dxa"/>
          </w:tcPr>
          <w:p w14:paraId="35FC8FC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2</w:t>
            </w:r>
          </w:p>
        </w:tc>
        <w:tc>
          <w:tcPr>
            <w:tcW w:w="1011" w:type="dxa"/>
          </w:tcPr>
          <w:p w14:paraId="352584A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47</w:t>
            </w:r>
          </w:p>
        </w:tc>
        <w:tc>
          <w:tcPr>
            <w:tcW w:w="630" w:type="dxa"/>
          </w:tcPr>
          <w:p w14:paraId="7B5E40E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930" w:type="dxa"/>
          </w:tcPr>
          <w:p w14:paraId="69EC8FA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</w:t>
            </w:r>
          </w:p>
        </w:tc>
        <w:tc>
          <w:tcPr>
            <w:tcW w:w="735" w:type="dxa"/>
          </w:tcPr>
          <w:p w14:paraId="3350845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255" w:type="dxa"/>
          </w:tcPr>
          <w:p w14:paraId="32F1C2B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7FC6C5E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07A34BA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1E9AB8A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35" w:type="dxa"/>
          </w:tcPr>
          <w:p w14:paraId="30AB078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" w:type="dxa"/>
          </w:tcPr>
          <w:p w14:paraId="2C4DBC7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D43C79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47</w:t>
            </w:r>
          </w:p>
        </w:tc>
        <w:tc>
          <w:tcPr>
            <w:tcW w:w="945" w:type="dxa"/>
          </w:tcPr>
          <w:p w14:paraId="6C4CEC0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</w:t>
            </w:r>
          </w:p>
        </w:tc>
      </w:tr>
      <w:tr w:rsidR="000A0C8E" w14:paraId="2A4663EE" w14:textId="77777777" w:rsidTr="00D171C5">
        <w:tc>
          <w:tcPr>
            <w:tcW w:w="1576" w:type="dxa"/>
          </w:tcPr>
          <w:p w14:paraId="12B1F7C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</w:t>
            </w:r>
          </w:p>
        </w:tc>
        <w:tc>
          <w:tcPr>
            <w:tcW w:w="953" w:type="dxa"/>
          </w:tcPr>
          <w:p w14:paraId="507C4FA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</w:t>
            </w:r>
          </w:p>
        </w:tc>
        <w:tc>
          <w:tcPr>
            <w:tcW w:w="1011" w:type="dxa"/>
          </w:tcPr>
          <w:p w14:paraId="4C07E3B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4</w:t>
            </w:r>
          </w:p>
        </w:tc>
        <w:tc>
          <w:tcPr>
            <w:tcW w:w="630" w:type="dxa"/>
          </w:tcPr>
          <w:p w14:paraId="65B8234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930" w:type="dxa"/>
          </w:tcPr>
          <w:p w14:paraId="642EF47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735" w:type="dxa"/>
          </w:tcPr>
          <w:p w14:paraId="7864B17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255" w:type="dxa"/>
          </w:tcPr>
          <w:p w14:paraId="49F8622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8DAD9E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</w:t>
            </w:r>
          </w:p>
        </w:tc>
        <w:tc>
          <w:tcPr>
            <w:tcW w:w="630" w:type="dxa"/>
          </w:tcPr>
          <w:p w14:paraId="5EE7057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30" w:type="dxa"/>
          </w:tcPr>
          <w:p w14:paraId="5FC9215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</w:t>
            </w:r>
          </w:p>
        </w:tc>
        <w:tc>
          <w:tcPr>
            <w:tcW w:w="735" w:type="dxa"/>
          </w:tcPr>
          <w:p w14:paraId="4211A7A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255" w:type="dxa"/>
          </w:tcPr>
          <w:p w14:paraId="3A5A8F3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F34CBA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6</w:t>
            </w:r>
          </w:p>
        </w:tc>
        <w:tc>
          <w:tcPr>
            <w:tcW w:w="945" w:type="dxa"/>
          </w:tcPr>
          <w:p w14:paraId="6775B8F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</w:t>
            </w:r>
          </w:p>
        </w:tc>
      </w:tr>
      <w:tr w:rsidR="000A0C8E" w14:paraId="0FFD4A5D" w14:textId="77777777" w:rsidTr="00D171C5">
        <w:tc>
          <w:tcPr>
            <w:tcW w:w="1576" w:type="dxa"/>
          </w:tcPr>
          <w:p w14:paraId="697466C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dder</w:t>
            </w:r>
          </w:p>
        </w:tc>
        <w:tc>
          <w:tcPr>
            <w:tcW w:w="953" w:type="dxa"/>
          </w:tcPr>
          <w:p w14:paraId="31976E1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7</w:t>
            </w:r>
          </w:p>
        </w:tc>
        <w:tc>
          <w:tcPr>
            <w:tcW w:w="1011" w:type="dxa"/>
          </w:tcPr>
          <w:p w14:paraId="1966DF4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</w:t>
            </w:r>
          </w:p>
        </w:tc>
        <w:tc>
          <w:tcPr>
            <w:tcW w:w="630" w:type="dxa"/>
          </w:tcPr>
          <w:p w14:paraId="1A90F48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30" w:type="dxa"/>
          </w:tcPr>
          <w:p w14:paraId="4602707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735" w:type="dxa"/>
          </w:tcPr>
          <w:p w14:paraId="66A10AE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255" w:type="dxa"/>
          </w:tcPr>
          <w:p w14:paraId="4B2CF87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743F8C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630" w:type="dxa"/>
          </w:tcPr>
          <w:p w14:paraId="25AC533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30" w:type="dxa"/>
          </w:tcPr>
          <w:p w14:paraId="5F02670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735" w:type="dxa"/>
          </w:tcPr>
          <w:p w14:paraId="7A36B0B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255" w:type="dxa"/>
          </w:tcPr>
          <w:p w14:paraId="1F27038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6BFF76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3</w:t>
            </w:r>
          </w:p>
        </w:tc>
        <w:tc>
          <w:tcPr>
            <w:tcW w:w="945" w:type="dxa"/>
          </w:tcPr>
          <w:p w14:paraId="7D826F8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</w:t>
            </w:r>
          </w:p>
        </w:tc>
      </w:tr>
      <w:tr w:rsidR="000A0C8E" w14:paraId="34930FD1" w14:textId="77777777" w:rsidTr="00D171C5">
        <w:tc>
          <w:tcPr>
            <w:tcW w:w="1576" w:type="dxa"/>
          </w:tcPr>
          <w:p w14:paraId="031A8DC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, central nervous system</w:t>
            </w:r>
          </w:p>
        </w:tc>
        <w:tc>
          <w:tcPr>
            <w:tcW w:w="953" w:type="dxa"/>
          </w:tcPr>
          <w:p w14:paraId="2CBEDE4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-72</w:t>
            </w:r>
          </w:p>
        </w:tc>
        <w:tc>
          <w:tcPr>
            <w:tcW w:w="1011" w:type="dxa"/>
          </w:tcPr>
          <w:p w14:paraId="3161CD0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0</w:t>
            </w:r>
          </w:p>
        </w:tc>
        <w:tc>
          <w:tcPr>
            <w:tcW w:w="630" w:type="dxa"/>
          </w:tcPr>
          <w:p w14:paraId="1002FC0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930" w:type="dxa"/>
          </w:tcPr>
          <w:p w14:paraId="5D8B6FC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3</w:t>
            </w:r>
          </w:p>
        </w:tc>
        <w:tc>
          <w:tcPr>
            <w:tcW w:w="735" w:type="dxa"/>
          </w:tcPr>
          <w:p w14:paraId="494B4FC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255" w:type="dxa"/>
          </w:tcPr>
          <w:p w14:paraId="69413BA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69A106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9</w:t>
            </w:r>
          </w:p>
        </w:tc>
        <w:tc>
          <w:tcPr>
            <w:tcW w:w="630" w:type="dxa"/>
          </w:tcPr>
          <w:p w14:paraId="5F74ACC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30" w:type="dxa"/>
          </w:tcPr>
          <w:p w14:paraId="1A15AC0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</w:t>
            </w:r>
          </w:p>
        </w:tc>
        <w:tc>
          <w:tcPr>
            <w:tcW w:w="735" w:type="dxa"/>
          </w:tcPr>
          <w:p w14:paraId="4C748E6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255" w:type="dxa"/>
          </w:tcPr>
          <w:p w14:paraId="2E88292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89EF92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9</w:t>
            </w:r>
          </w:p>
        </w:tc>
        <w:tc>
          <w:tcPr>
            <w:tcW w:w="945" w:type="dxa"/>
          </w:tcPr>
          <w:p w14:paraId="45C869E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</w:t>
            </w:r>
          </w:p>
        </w:tc>
      </w:tr>
      <w:tr w:rsidR="000A0C8E" w14:paraId="632BA1C2" w14:textId="77777777" w:rsidTr="00D171C5">
        <w:tc>
          <w:tcPr>
            <w:tcW w:w="1576" w:type="dxa"/>
          </w:tcPr>
          <w:p w14:paraId="08D2A36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</w:t>
            </w:r>
          </w:p>
        </w:tc>
        <w:tc>
          <w:tcPr>
            <w:tcW w:w="953" w:type="dxa"/>
          </w:tcPr>
          <w:p w14:paraId="13D3CED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</w:t>
            </w:r>
          </w:p>
        </w:tc>
        <w:tc>
          <w:tcPr>
            <w:tcW w:w="1011" w:type="dxa"/>
          </w:tcPr>
          <w:p w14:paraId="3FB38DF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3</w:t>
            </w:r>
          </w:p>
        </w:tc>
        <w:tc>
          <w:tcPr>
            <w:tcW w:w="630" w:type="dxa"/>
          </w:tcPr>
          <w:p w14:paraId="665AE1F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930" w:type="dxa"/>
          </w:tcPr>
          <w:p w14:paraId="479CF19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735" w:type="dxa"/>
          </w:tcPr>
          <w:p w14:paraId="6AED14A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255" w:type="dxa"/>
          </w:tcPr>
          <w:p w14:paraId="243E52F7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60190C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88</w:t>
            </w:r>
          </w:p>
        </w:tc>
        <w:tc>
          <w:tcPr>
            <w:tcW w:w="630" w:type="dxa"/>
          </w:tcPr>
          <w:p w14:paraId="051C850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930" w:type="dxa"/>
          </w:tcPr>
          <w:p w14:paraId="322829B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</w:t>
            </w:r>
          </w:p>
        </w:tc>
        <w:tc>
          <w:tcPr>
            <w:tcW w:w="735" w:type="dxa"/>
          </w:tcPr>
          <w:p w14:paraId="49D653C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255" w:type="dxa"/>
          </w:tcPr>
          <w:p w14:paraId="3E5A1AB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1BFDB9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91</w:t>
            </w:r>
          </w:p>
        </w:tc>
        <w:tc>
          <w:tcPr>
            <w:tcW w:w="945" w:type="dxa"/>
          </w:tcPr>
          <w:p w14:paraId="5858D68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</w:tr>
      <w:tr w:rsidR="000A0C8E" w14:paraId="28ECCC29" w14:textId="77777777" w:rsidTr="00D171C5">
        <w:tc>
          <w:tcPr>
            <w:tcW w:w="1576" w:type="dxa"/>
          </w:tcPr>
          <w:p w14:paraId="1BE974B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dgkin lymphoma</w:t>
            </w:r>
          </w:p>
        </w:tc>
        <w:tc>
          <w:tcPr>
            <w:tcW w:w="953" w:type="dxa"/>
          </w:tcPr>
          <w:p w14:paraId="662F067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</w:t>
            </w:r>
          </w:p>
        </w:tc>
        <w:tc>
          <w:tcPr>
            <w:tcW w:w="1011" w:type="dxa"/>
          </w:tcPr>
          <w:p w14:paraId="3516E9D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7</w:t>
            </w:r>
          </w:p>
        </w:tc>
        <w:tc>
          <w:tcPr>
            <w:tcW w:w="630" w:type="dxa"/>
          </w:tcPr>
          <w:p w14:paraId="4B16310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30" w:type="dxa"/>
          </w:tcPr>
          <w:p w14:paraId="2D62C0E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735" w:type="dxa"/>
          </w:tcPr>
          <w:p w14:paraId="408FAAC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255" w:type="dxa"/>
          </w:tcPr>
          <w:p w14:paraId="629738A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E647C5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4</w:t>
            </w:r>
          </w:p>
        </w:tc>
        <w:tc>
          <w:tcPr>
            <w:tcW w:w="630" w:type="dxa"/>
          </w:tcPr>
          <w:p w14:paraId="5003C9A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30" w:type="dxa"/>
          </w:tcPr>
          <w:p w14:paraId="3C5B417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735" w:type="dxa"/>
          </w:tcPr>
          <w:p w14:paraId="13EC38F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255" w:type="dxa"/>
          </w:tcPr>
          <w:p w14:paraId="6853474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DE27B4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1</w:t>
            </w:r>
          </w:p>
        </w:tc>
        <w:tc>
          <w:tcPr>
            <w:tcW w:w="945" w:type="dxa"/>
          </w:tcPr>
          <w:p w14:paraId="54A0691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</w:t>
            </w:r>
          </w:p>
        </w:tc>
      </w:tr>
      <w:tr w:rsidR="000A0C8E" w14:paraId="0B168ED1" w14:textId="77777777" w:rsidTr="00D171C5">
        <w:tc>
          <w:tcPr>
            <w:tcW w:w="1576" w:type="dxa"/>
          </w:tcPr>
          <w:p w14:paraId="1F60FFD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odgkin lymphoma</w:t>
            </w:r>
          </w:p>
        </w:tc>
        <w:tc>
          <w:tcPr>
            <w:tcW w:w="953" w:type="dxa"/>
          </w:tcPr>
          <w:p w14:paraId="67437E6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-86+C88</w:t>
            </w:r>
          </w:p>
        </w:tc>
        <w:tc>
          <w:tcPr>
            <w:tcW w:w="1011" w:type="dxa"/>
          </w:tcPr>
          <w:p w14:paraId="2354D7B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9</w:t>
            </w:r>
          </w:p>
        </w:tc>
        <w:tc>
          <w:tcPr>
            <w:tcW w:w="630" w:type="dxa"/>
          </w:tcPr>
          <w:p w14:paraId="08E5287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930" w:type="dxa"/>
          </w:tcPr>
          <w:p w14:paraId="5A4EC0B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</w:t>
            </w:r>
          </w:p>
        </w:tc>
        <w:tc>
          <w:tcPr>
            <w:tcW w:w="735" w:type="dxa"/>
          </w:tcPr>
          <w:p w14:paraId="1A43F1A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255" w:type="dxa"/>
          </w:tcPr>
          <w:p w14:paraId="3B99ED2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B2BE37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0</w:t>
            </w:r>
          </w:p>
        </w:tc>
        <w:tc>
          <w:tcPr>
            <w:tcW w:w="630" w:type="dxa"/>
          </w:tcPr>
          <w:p w14:paraId="7DC0F33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30" w:type="dxa"/>
          </w:tcPr>
          <w:p w14:paraId="6E4043CC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</w:t>
            </w:r>
          </w:p>
        </w:tc>
        <w:tc>
          <w:tcPr>
            <w:tcW w:w="735" w:type="dxa"/>
          </w:tcPr>
          <w:p w14:paraId="3275E4D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255" w:type="dxa"/>
          </w:tcPr>
          <w:p w14:paraId="6FD7FB91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BDADB1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9</w:t>
            </w:r>
          </w:p>
        </w:tc>
        <w:tc>
          <w:tcPr>
            <w:tcW w:w="945" w:type="dxa"/>
          </w:tcPr>
          <w:p w14:paraId="2614E80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4</w:t>
            </w:r>
          </w:p>
        </w:tc>
      </w:tr>
      <w:tr w:rsidR="000A0C8E" w14:paraId="15A9957A" w14:textId="77777777" w:rsidTr="00D171C5">
        <w:tc>
          <w:tcPr>
            <w:tcW w:w="1576" w:type="dxa"/>
          </w:tcPr>
          <w:p w14:paraId="7B71B0D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myeloma</w:t>
            </w:r>
          </w:p>
        </w:tc>
        <w:tc>
          <w:tcPr>
            <w:tcW w:w="953" w:type="dxa"/>
          </w:tcPr>
          <w:p w14:paraId="5399AB1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</w:t>
            </w:r>
          </w:p>
        </w:tc>
        <w:tc>
          <w:tcPr>
            <w:tcW w:w="1011" w:type="dxa"/>
          </w:tcPr>
          <w:p w14:paraId="4945E879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630" w:type="dxa"/>
          </w:tcPr>
          <w:p w14:paraId="19F4569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930" w:type="dxa"/>
          </w:tcPr>
          <w:p w14:paraId="4DAB3A5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735" w:type="dxa"/>
          </w:tcPr>
          <w:p w14:paraId="3CE9369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255" w:type="dxa"/>
          </w:tcPr>
          <w:p w14:paraId="59E0917A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739E5D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630" w:type="dxa"/>
          </w:tcPr>
          <w:p w14:paraId="2334226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30" w:type="dxa"/>
          </w:tcPr>
          <w:p w14:paraId="2217CDF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735" w:type="dxa"/>
          </w:tcPr>
          <w:p w14:paraId="06443CD8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255" w:type="dxa"/>
          </w:tcPr>
          <w:p w14:paraId="02DED6FB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9EA0A9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3</w:t>
            </w:r>
          </w:p>
        </w:tc>
        <w:tc>
          <w:tcPr>
            <w:tcW w:w="945" w:type="dxa"/>
          </w:tcPr>
          <w:p w14:paraId="62A6020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</w:t>
            </w:r>
          </w:p>
        </w:tc>
      </w:tr>
      <w:tr w:rsidR="000A0C8E" w14:paraId="0014154E" w14:textId="77777777" w:rsidTr="00D171C5">
        <w:tc>
          <w:tcPr>
            <w:tcW w:w="1576" w:type="dxa"/>
            <w:tcBorders>
              <w:bottom w:val="single" w:sz="8" w:space="0" w:color="000000"/>
            </w:tcBorders>
          </w:tcPr>
          <w:p w14:paraId="25D81A40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aemia</w:t>
            </w: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 w14:paraId="6E73D42D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-95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 w14:paraId="6C9FB4C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 w14:paraId="45E684C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 w14:paraId="37802AA5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9</w:t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 w14:paraId="4AF0D4C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1420CD03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14:paraId="4965AE5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 w14:paraId="5CDD95DE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 w14:paraId="3BCB5F2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1</w:t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 w14:paraId="040F5962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55" w:type="dxa"/>
            <w:tcBorders>
              <w:bottom w:val="single" w:sz="8" w:space="0" w:color="000000"/>
            </w:tcBorders>
          </w:tcPr>
          <w:p w14:paraId="5BE4A6C4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14:paraId="6DDEA6CF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0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 w14:paraId="11B24BD6" w14:textId="77777777" w:rsidR="000A0C8E" w:rsidRDefault="000A0C8E" w:rsidP="00D171C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0</w:t>
            </w:r>
          </w:p>
        </w:tc>
      </w:tr>
    </w:tbl>
    <w:p w14:paraId="1D820C88" w14:textId="77777777" w:rsidR="000A0C8E" w:rsidRDefault="000A0C8E" w:rsidP="000A0C8E"/>
    <w:p w14:paraId="212783EB" w14:textId="77777777" w:rsidR="000A0C8E" w:rsidRDefault="000A0C8E" w:rsidP="000A0C8E">
      <w:pPr>
        <w:rPr>
          <w:b/>
        </w:rPr>
      </w:pPr>
    </w:p>
    <w:p w14:paraId="03FC8C91" w14:textId="77777777" w:rsidR="000A0C8E" w:rsidRDefault="000A0C8E" w:rsidP="000A0C8E">
      <w:pPr>
        <w:jc w:val="both"/>
        <w:rPr>
          <w:b/>
        </w:rPr>
      </w:pPr>
    </w:p>
    <w:p w14:paraId="1574F921" w14:textId="77777777" w:rsidR="000A0C8E" w:rsidRDefault="000A0C8E"/>
    <w:sectPr w:rsidR="000A0C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8E"/>
    <w:rsid w:val="000A0C8E"/>
    <w:rsid w:val="009B3BFF"/>
    <w:rsid w:val="009F0F22"/>
    <w:rsid w:val="00A9500C"/>
    <w:rsid w:val="00C9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614E"/>
  <w15:chartTrackingRefBased/>
  <w15:docId w15:val="{67E8454D-53EA-4E95-8F93-E3420E0C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C8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C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C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C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C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C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C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C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C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C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C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C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C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C8E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0A0C8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3</cp:revision>
  <dcterms:created xsi:type="dcterms:W3CDTF">2025-11-18T17:20:00Z</dcterms:created>
  <dcterms:modified xsi:type="dcterms:W3CDTF">2025-11-18T17:21:00Z</dcterms:modified>
</cp:coreProperties>
</file>